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5942" w:rsidRPr="003037F2" w:rsidRDefault="00585942" w:rsidP="00585942">
      <w:pPr>
        <w:rPr>
          <w:rFonts w:ascii="Times New Roman" w:hAnsi="Times New Roman" w:cs="Times New Roman"/>
          <w:b/>
          <w:sz w:val="22"/>
          <w:szCs w:val="22"/>
        </w:rPr>
      </w:pPr>
      <w:r w:rsidRPr="003037F2">
        <w:rPr>
          <w:rFonts w:ascii="Times New Roman" w:hAnsi="Times New Roman" w:cs="Times New Roman"/>
          <w:b/>
        </w:rPr>
        <w:t>TABLE S2</w:t>
      </w:r>
      <w:r w:rsidRPr="00E46A61">
        <w:rPr>
          <w:rFonts w:ascii="Times New Roman" w:hAnsi="Times New Roman" w:cs="Times New Roman"/>
          <w:bCs/>
        </w:rPr>
        <w:t xml:space="preserve"> Primers used in this study</w:t>
      </w:r>
    </w:p>
    <w:p w:rsidR="0088585D" w:rsidRPr="00585942" w:rsidRDefault="0088585D">
      <w:bookmarkStart w:id="0" w:name="_GoBack"/>
      <w:bookmarkEnd w:id="0"/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8"/>
        <w:gridCol w:w="5926"/>
        <w:gridCol w:w="1194"/>
      </w:tblGrid>
      <w:tr w:rsidR="000F6EC5" w:rsidRPr="00293F88" w:rsidTr="00C6443F">
        <w:trPr>
          <w:trHeight w:val="426"/>
        </w:trPr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DNA sequence (5'</w:t>
            </w:r>
            <w:r w:rsidRPr="00293F8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sym w:font="Symbol" w:char="F02D"/>
            </w:r>
            <w:r w:rsidRPr="00293F8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3'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Source or reference</w:t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SP1-27Fmod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ACACTCTTTCCCTACACGACGCTCTTCCGATCTAGRGTTTGATYMTGGCTCAG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instrText xml:space="preserve"> ADDIN EN.CITE &lt;EndNote&gt;&lt;Cite&gt;&lt;Author&gt;Murakami&lt;/Author&gt;&lt;Year&gt;2015&lt;/Year&gt;&lt;IDText&gt;The Consumption of Bicarbonate-Rich Mineral Water Improves Glycemic Control&lt;/IDText&gt;&lt;DisplayText&gt;(1)&lt;/DisplayText&gt;&lt;record&gt;&lt;urls&gt;&lt;related-urls&gt;&lt;url&gt;https://www.ncbi.nlm.nih.gov/pubmed/26798400&lt;/url&gt;&lt;url&gt;https://www.ncbi.nlm.nih.gov/pmc/articles/PMC4698932/pdf/ECAM2015-824395.pdf&lt;/url&gt;&lt;/related-urls&gt;&lt;/urls&gt;&lt;isbn&gt;1741-427X&lt;/isbn&gt;&lt;custom2&gt;PMC4698932&lt;/custom2&gt;&lt;titles&gt;&lt;title&gt;The Consumption of Bicarbonate-Rich Mineral Water Improves Glycemic Control&lt;/title&gt;&lt;secondary-title&gt;Evid Based Complement Alternat Med&lt;/secondary-title&gt;&lt;/titles&gt;&lt;pages&gt;824395&lt;/pages&gt;&lt;contributors&gt;&lt;authors&gt;&lt;author&gt;Murakami, S.&lt;/author&gt;&lt;author&gt;Goto, Y.&lt;/author&gt;&lt;author&gt;Ito, K.&lt;/author&gt;&lt;author&gt;Hayasaka, S.&lt;/author&gt;&lt;author&gt;Kurihara, S.&lt;/author&gt;&lt;author&gt;Soga, T.&lt;/author&gt;&lt;author&gt;Tomita, M.&lt;/author&gt;&lt;author&gt;Fukuda, S.&lt;/author&gt;&lt;/authors&gt;&lt;/contributors&gt;&lt;edition&gt;2015/12/21&lt;/edition&gt;&lt;language&gt;eng&lt;/language&gt;&lt;added-date format="utc"&gt;1535957552&lt;/added-date&gt;&lt;ref-type name="Journal Article"&gt;17&lt;/ref-type&gt;&lt;dates&gt;&lt;year&gt;2015&lt;/year&gt;&lt;/dates&gt;&lt;rec-number&gt;32&lt;/rec-number&gt;&lt;last-updated-date format="utc"&gt;1537944586&lt;/last-updated-date&gt;&lt;accession-num&gt;26798400&lt;/accession-num&gt;&lt;electronic-resource-num&gt;10.1155/2015/824395&lt;/electronic-resource-num&gt;&lt;volume&gt;2015&lt;/volume&gt;&lt;/record&gt;&lt;/Cite&gt;&lt;/EndNote&gt;</w:instrTex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22"/>
              </w:rPr>
              <w:t>(1)</w: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SP2-338R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GTGACTGGAGTTCAGACGTGTGCTCTTCCGATCTTGCTGCCTCCCGTAGGAG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instrText xml:space="preserve"> ADDIN EN.CITE &lt;EndNote&gt;&lt;Cite&gt;&lt;Author&gt;Murakami&lt;/Author&gt;&lt;Year&gt;2015&lt;/Year&gt;&lt;IDText&gt;The Consumption of Bicarbonate-Rich Mineral Water Improves Glycemic Control&lt;/IDText&gt;&lt;DisplayText&gt;(1)&lt;/DisplayText&gt;&lt;record&gt;&lt;urls&gt;&lt;related-urls&gt;&lt;url&gt;https://www.ncbi.nlm.nih.gov/pubmed/26798400&lt;/url&gt;&lt;url&gt;https://www.ncbi.nlm.nih.gov/pmc/articles/PMC4698932/pdf/ECAM2015-824395.pdf&lt;/url&gt;&lt;/related-urls&gt;&lt;/urls&gt;&lt;isbn&gt;1741-427X&lt;/isbn&gt;&lt;custom2&gt;PMC4698932&lt;/custom2&gt;&lt;titles&gt;&lt;title&gt;The Consumption of Bicarbonate-Rich Mineral Water Improves Glycemic Control&lt;/title&gt;&lt;secondary-title&gt;Evid Based Complement Alternat Med&lt;/secondary-title&gt;&lt;/titles&gt;&lt;pages&gt;824395&lt;/pages&gt;&lt;contributors&gt;&lt;authors&gt;&lt;author&gt;Murakami, S.&lt;/author&gt;&lt;author&gt;Goto, Y.&lt;/author&gt;&lt;author&gt;Ito, K.&lt;/author&gt;&lt;author&gt;Hayasaka, S.&lt;/author&gt;&lt;author&gt;Kurihara, S.&lt;/author&gt;&lt;author&gt;Soga, T.&lt;/author&gt;&lt;author&gt;Tomita, M.&lt;/author&gt;&lt;author&gt;Fukuda, S.&lt;/author&gt;&lt;/authors&gt;&lt;/contributors&gt;&lt;edition&gt;2015/12/21&lt;/edition&gt;&lt;language&gt;eng&lt;/language&gt;&lt;added-date format="utc"&gt;1535957552&lt;/added-date&gt;&lt;ref-type name="Journal Article"&gt;17&lt;/ref-type&gt;&lt;dates&gt;&lt;year&gt;2015&lt;/year&gt;&lt;/dates&gt;&lt;rec-number&gt;32&lt;/rec-number&gt;&lt;last-updated-date format="utc"&gt;1537944586&lt;/last-updated-date&gt;&lt;accession-num&gt;26798400&lt;/accession-num&gt;&lt;electronic-resource-num&gt;10.1155/2015/824395&lt;/electronic-resource-num&gt;&lt;volume&gt;2015&lt;/volume&gt;&lt;/record&gt;&lt;/Cite&gt;&lt;/EndNote&gt;</w:instrTex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22"/>
              </w:rPr>
              <w:t>(1)</w: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forward primer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AATGATACGGCGACCACCGAGATCTACACNNNNNNNNTATGGTAATTGTAGRGTTTGATYMTGGCTCAG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instrText xml:space="preserve"> ADDIN EN.CITE &lt;EndNote&gt;&lt;Cite&gt;&lt;Author&gt;Murakami&lt;/Author&gt;&lt;Year&gt;2015&lt;/Year&gt;&lt;IDText&gt;The Consumption of Bicarbonate-Rich Mineral Water Improves Glycemic Control&lt;/IDText&gt;&lt;DisplayText&gt;(1)&lt;/DisplayText&gt;&lt;record&gt;&lt;urls&gt;&lt;related-urls&gt;&lt;url&gt;https://www.ncbi.nlm.nih.gov/pubmed/26798400&lt;/url&gt;&lt;url&gt;https://www.ncbi.nlm.nih.gov/pmc/articles/PMC4698932/pdf/ECAM2015-824395.pdf&lt;/url&gt;&lt;/related-urls&gt;&lt;/urls&gt;&lt;isbn&gt;1741-427X&lt;/isbn&gt;&lt;custom2&gt;PMC4698932&lt;/custom2&gt;&lt;titles&gt;&lt;title&gt;The Consumption of Bicarbonate-Rich Mineral Water Improves Glycemic Control&lt;/title&gt;&lt;secondary-title&gt;Evid Based Complement Alternat Med&lt;/secondary-title&gt;&lt;/titles&gt;&lt;pages&gt;824395&lt;/pages&gt;&lt;contributors&gt;&lt;authors&gt;&lt;author&gt;Murakami, S.&lt;/author&gt;&lt;author&gt;Goto, Y.&lt;/author&gt;&lt;author&gt;Ito, K.&lt;/author&gt;&lt;author&gt;Hayasaka, S.&lt;/author&gt;&lt;author&gt;Kurihara, S.&lt;/author&gt;&lt;author&gt;Soga, T.&lt;/author&gt;&lt;author&gt;Tomita, M.&lt;/author&gt;&lt;author&gt;Fukuda, S.&lt;/author&gt;&lt;/authors&gt;&lt;/contributors&gt;&lt;edition&gt;2015/12/21&lt;/edition&gt;&lt;language&gt;eng&lt;/language&gt;&lt;added-date format="utc"&gt;1535957552&lt;/added-date&gt;&lt;ref-type name="Journal Article"&gt;17&lt;/ref-type&gt;&lt;dates&gt;&lt;year&gt;2015&lt;/year&gt;&lt;/dates&gt;&lt;rec-number&gt;32&lt;/rec-number&gt;&lt;last-updated-date format="utc"&gt;1537944586&lt;/last-updated-date&gt;&lt;accession-num&gt;26798400&lt;/accession-num&gt;&lt;electronic-resource-num&gt;10.1155/2015/824395&lt;/electronic-resource-num&gt;&lt;volume&gt;2015&lt;/volume&gt;&lt;/record&gt;&lt;/Cite&gt;&lt;/EndNote&gt;</w:instrTex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22"/>
              </w:rPr>
              <w:t>(1)</w: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reverse primer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CAAGCAGAAGACGGCATACGAGATNNNNNNNNAGTCAGTCAGCCTGCTGCCTCCCGAGGAG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instrText xml:space="preserve"> ADDIN EN.CITE &lt;EndNote&gt;&lt;Cite&gt;&lt;Author&gt;Murakami&lt;/Author&gt;&lt;Year&gt;2015&lt;/Year&gt;&lt;IDText&gt;The Consumption of Bicarbonate-Rich Mineral Water Improves Glycemic Control&lt;/IDText&gt;&lt;DisplayText&gt;(1)&lt;/DisplayText&gt;&lt;record&gt;&lt;urls&gt;&lt;related-urls&gt;&lt;url&gt;https://www.ncbi.nlm.nih.gov/pubmed/26798400&lt;/url&gt;&lt;url&gt;https://www.ncbi.nlm.nih.gov/pmc/articles/PMC4698932/pdf/ECAM2015-824395.pdf&lt;/url&gt;&lt;/related-urls&gt;&lt;/urls&gt;&lt;isbn&gt;1741-427X&lt;/isbn&gt;&lt;custom2&gt;PMC4698932&lt;/custom2&gt;&lt;titles&gt;&lt;title&gt;The Consumption of Bicarbonate-Rich Mineral Water Improves Glycemic Control&lt;/title&gt;&lt;secondary-title&gt;Evid Based Complement Alternat Med&lt;/secondary-title&gt;&lt;/titles&gt;&lt;pages&gt;824395&lt;/pages&gt;&lt;contributors&gt;&lt;authors&gt;&lt;author&gt;Murakami, S.&lt;/author&gt;&lt;author&gt;Goto, Y.&lt;/author&gt;&lt;author&gt;Ito, K.&lt;/author&gt;&lt;author&gt;Hayasaka, S.&lt;/author&gt;&lt;author&gt;Kurihara, S.&lt;/author&gt;&lt;author&gt;Soga, T.&lt;/author&gt;&lt;author&gt;Tomita, M.&lt;/author&gt;&lt;author&gt;Fukuda, S.&lt;/author&gt;&lt;/authors&gt;&lt;/contributors&gt;&lt;edition&gt;2015/12/21&lt;/edition&gt;&lt;language&gt;eng&lt;/language&gt;&lt;added-date format="utc"&gt;1535957552&lt;/added-date&gt;&lt;ref-type name="Journal Article"&gt;17&lt;/ref-type&gt;&lt;dates&gt;&lt;year&gt;2015&lt;/year&gt;&lt;/dates&gt;&lt;rec-number&gt;32&lt;/rec-number&gt;&lt;last-updated-date format="utc"&gt;1537944586&lt;/last-updated-date&gt;&lt;accession-num&gt;26798400&lt;/accession-num&gt;&lt;electronic-resource-num&gt;10.1155/2015/824395&lt;/electronic-resource-num&gt;&lt;volume&gt;2015&lt;/volume&gt;&lt;/record&gt;&lt;/Cite&gt;&lt;/EndNote&gt;</w:instrTex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22"/>
              </w:rPr>
              <w:t>(1)</w: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CA_F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GGGTTGTAAACCGCTTTCGCC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instrText xml:space="preserve"> ADDIN EN.CITE &lt;EndNote&gt;&lt;Cite&gt;&lt;Author&gt;Sfanos&lt;/Author&gt;&lt;Year&gt;2008&lt;/Year&gt;&lt;IDText&gt;An evaluation of PCR primer sets used for detection of Propionibacterium acnes in prostate tissue samples&lt;/IDText&gt;&lt;DisplayText&gt;(2)&lt;/DisplayText&gt;&lt;record&gt;&lt;dates&gt;&lt;pub-dates&gt;&lt;date&gt;Oct&lt;/date&gt;&lt;/pub-dates&gt;&lt;year&gt;2008&lt;/year&gt;&lt;/dates&gt;&lt;keywords&gt;&lt;keyword&gt;DNA Primers&lt;/keyword&gt;&lt;keyword&gt;DNA, Bacterial&lt;/keyword&gt;&lt;keyword&gt;Humans&lt;/keyword&gt;&lt;keyword&gt;Male&lt;/keyword&gt;&lt;keyword&gt;Polymerase Chain Reaction&lt;/keyword&gt;&lt;keyword&gt;Propionibacterium acnes&lt;/keyword&gt;&lt;keyword&gt;Prostate&lt;/keyword&gt;&lt;keyword&gt;RNA, Ribosomal, 16S&lt;/keyword&gt;&lt;keyword&gt;Specimen Handling&lt;/keyword&gt;&lt;/keywords&gt;&lt;urls&gt;&lt;related-urls&gt;&lt;url&gt;https://www.ncbi.nlm.nih.gov/pubmed/18651578&lt;/url&gt;&lt;/related-urls&gt;&lt;/urls&gt;&lt;isbn&gt;1097-0045&lt;/isbn&gt;&lt;titles&gt;&lt;title&gt;An evaluation of PCR primer sets used for detection of Propionibacterium acnes in prostate tissue samples&lt;/title&gt;&lt;secondary-title&gt;Prostate&lt;/secondary-title&gt;&lt;/titles&gt;&lt;pages&gt;1492-5&lt;/pages&gt;&lt;number&gt;14&lt;/number&gt;&lt;contributors&gt;&lt;authors&gt;&lt;author&gt;Sfanos, K. S.&lt;/author&gt;&lt;author&gt;Isaacs, W. B.&lt;/author&gt;&lt;/authors&gt;&lt;/contributors&gt;&lt;language&gt;eng&lt;/language&gt;&lt;added-date format="utc"&gt;1535957667&lt;/added-date&gt;&lt;ref-type name="Journal Article"&gt;17&lt;/ref-type&gt;&lt;rec-number&gt;33&lt;/rec-number&gt;&lt;last-updated-date format="utc"&gt;1535957667&lt;/last-updated-date&gt;&lt;accession-num&gt;18651578&lt;/accession-num&gt;&lt;electronic-resource-num&gt;10.1002/pros.20820&lt;/electronic-resource-num&gt;&lt;volume&gt;68&lt;/volume&gt;&lt;/record&gt;&lt;/Cite&gt;&lt;/EndNote&gt;</w:instrTex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sz w:val="22"/>
              </w:rPr>
              <w:t>(2)</w:t>
            </w: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CA_R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TCGACGGCTCCCCCACAA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CAV_F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AGAACCTTACCTGGGTTTG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CAV_R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GATCTGCGATTACTAGCGA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SP1-950F </w:t>
            </w:r>
          </w:p>
        </w:tc>
        <w:tc>
          <w:tcPr>
            <w:tcW w:w="4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ACACTCTTTCCCTACACGACGCTCTTCCGATCTAGAACCTTACCTGGGTTTGA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0F6EC5" w:rsidRPr="00293F88" w:rsidTr="00C6443F">
        <w:trPr>
          <w:trHeight w:val="426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SP2-1334R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GTGACTGGAGTTCAGACGTGTGCTCTTCCGATCTGATCTGCGATTACTAGCGAC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C5" w:rsidRPr="00293F88" w:rsidRDefault="000F6EC5" w:rsidP="003300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93F8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</w:tbl>
    <w:p w:rsidR="003E53CD" w:rsidRDefault="0088585D" w:rsidP="003E53C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791F46">
        <w:rPr>
          <w:rFonts w:ascii="Times New Roman" w:hAnsi="Times New Roman" w:cs="Times New Roman"/>
        </w:rPr>
        <w:t xml:space="preserve">Nucleotides indicated by ‘N’ correspond to the sample-specific 8-bp barcode that was incorporated into the second round of microbiome PCR and </w:t>
      </w:r>
      <w:r w:rsidRPr="00791F46">
        <w:rPr>
          <w:rFonts w:ascii="Times New Roman" w:hAnsi="Times New Roman" w:cs="Times New Roman"/>
          <w:i/>
        </w:rPr>
        <w:t>C. acnes</w:t>
      </w:r>
      <w:r w:rsidRPr="00791F46">
        <w:rPr>
          <w:rFonts w:ascii="Times New Roman" w:hAnsi="Times New Roman" w:cs="Times New Roman"/>
        </w:rPr>
        <w:t xml:space="preserve"> genotyping.</w:t>
      </w:r>
    </w:p>
    <w:p w:rsidR="003E53CD" w:rsidRPr="003E53CD" w:rsidRDefault="003E53CD" w:rsidP="003E53C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:rsidR="003E53CD" w:rsidRPr="003E53CD" w:rsidRDefault="003E53CD" w:rsidP="003E53CD">
      <w:pPr>
        <w:rPr>
          <w:rFonts w:ascii="Times New Roman" w:hAnsi="Times New Roman" w:cs="Times New Roman"/>
          <w:b/>
        </w:rPr>
      </w:pPr>
      <w:r w:rsidRPr="003E53CD">
        <w:rPr>
          <w:rFonts w:ascii="Times New Roman" w:hAnsi="Times New Roman" w:cs="Times New Roman"/>
          <w:b/>
        </w:rPr>
        <w:t>References</w:t>
      </w:r>
    </w:p>
    <w:p w:rsidR="003E53CD" w:rsidRPr="00503342" w:rsidRDefault="003E53CD" w:rsidP="003E53CD">
      <w:pPr>
        <w:pStyle w:val="EndNoteBibliography"/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03342">
        <w:rPr>
          <w:noProof/>
        </w:rPr>
        <w:t>1.</w:t>
      </w:r>
      <w:r w:rsidRPr="00503342">
        <w:rPr>
          <w:noProof/>
        </w:rPr>
        <w:tab/>
        <w:t>Murakami S, Goto Y, Ito K, Hayasaka S, Kurihara S, Soga T, Tomita M, Fukuda S.</w:t>
      </w:r>
      <w:r w:rsidRPr="00503342">
        <w:rPr>
          <w:b/>
          <w:noProof/>
        </w:rPr>
        <w:t xml:space="preserve"> </w:t>
      </w:r>
      <w:r w:rsidRPr="00503342">
        <w:rPr>
          <w:noProof/>
        </w:rPr>
        <w:t>2015. The Consumption of Bicarbonate-Rich Mineral Water Improves Glycemic Control. Evid Based Complement Alternat Med 2015:824395.</w:t>
      </w:r>
    </w:p>
    <w:p w:rsidR="003E53CD" w:rsidRPr="00503342" w:rsidRDefault="003E53CD" w:rsidP="003E53CD">
      <w:pPr>
        <w:pStyle w:val="EndNoteBibliography"/>
        <w:spacing w:line="240" w:lineRule="auto"/>
        <w:ind w:left="720" w:hanging="720"/>
        <w:rPr>
          <w:noProof/>
        </w:rPr>
      </w:pPr>
      <w:r w:rsidRPr="00503342">
        <w:rPr>
          <w:noProof/>
        </w:rPr>
        <w:t>2.</w:t>
      </w:r>
      <w:r w:rsidRPr="00503342">
        <w:rPr>
          <w:noProof/>
        </w:rPr>
        <w:tab/>
        <w:t>Sfanos KS, Isaacs WB.</w:t>
      </w:r>
      <w:r w:rsidRPr="00503342">
        <w:rPr>
          <w:b/>
          <w:noProof/>
        </w:rPr>
        <w:t xml:space="preserve"> </w:t>
      </w:r>
      <w:r w:rsidRPr="00503342">
        <w:rPr>
          <w:noProof/>
        </w:rPr>
        <w:t xml:space="preserve">2008. An evaluation of PCR primer sets used for detection of </w:t>
      </w:r>
      <w:r w:rsidRPr="008C0980">
        <w:rPr>
          <w:i/>
          <w:noProof/>
        </w:rPr>
        <w:t>Propionibacterium acnes</w:t>
      </w:r>
      <w:r w:rsidRPr="00503342">
        <w:rPr>
          <w:noProof/>
        </w:rPr>
        <w:t xml:space="preserve"> in prostate tissue samples. Prostate 68:1492-5.</w:t>
      </w:r>
    </w:p>
    <w:p w:rsidR="003E53CD" w:rsidRPr="003E53CD" w:rsidRDefault="003E53CD" w:rsidP="003E53CD">
      <w:r>
        <w:fldChar w:fldCharType="end"/>
      </w:r>
    </w:p>
    <w:sectPr w:rsidR="003E53CD" w:rsidRPr="003E53CD" w:rsidSect="00A975A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C5"/>
    <w:rsid w:val="000F6EC5"/>
    <w:rsid w:val="001205FA"/>
    <w:rsid w:val="00224589"/>
    <w:rsid w:val="00243322"/>
    <w:rsid w:val="002A04D4"/>
    <w:rsid w:val="002D111D"/>
    <w:rsid w:val="00352DB1"/>
    <w:rsid w:val="003E53CD"/>
    <w:rsid w:val="0053199C"/>
    <w:rsid w:val="00585942"/>
    <w:rsid w:val="005E5341"/>
    <w:rsid w:val="00684086"/>
    <w:rsid w:val="00760C1E"/>
    <w:rsid w:val="007F31ED"/>
    <w:rsid w:val="007F4802"/>
    <w:rsid w:val="00807CC2"/>
    <w:rsid w:val="0088585D"/>
    <w:rsid w:val="00972A03"/>
    <w:rsid w:val="009B617C"/>
    <w:rsid w:val="009E34BD"/>
    <w:rsid w:val="00A36A4D"/>
    <w:rsid w:val="00A975A1"/>
    <w:rsid w:val="00B221B4"/>
    <w:rsid w:val="00BE4982"/>
    <w:rsid w:val="00C6443F"/>
    <w:rsid w:val="00CE6DF0"/>
    <w:rsid w:val="00DE7988"/>
    <w:rsid w:val="00E701A4"/>
    <w:rsid w:val="00E77776"/>
    <w:rsid w:val="00EA1275"/>
    <w:rsid w:val="00EC4CA8"/>
    <w:rsid w:val="00EC6283"/>
    <w:rsid w:val="00F91084"/>
    <w:rsid w:val="00FC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22F66E32-611B-C64B-B43D-27482E9C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F6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88585D"/>
    <w:pPr>
      <w:widowControl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E53CD"/>
    <w:pPr>
      <w:widowControl/>
      <w:spacing w:line="360" w:lineRule="auto"/>
      <w:jc w:val="left"/>
    </w:pPr>
    <w:rPr>
      <w:rFonts w:ascii="Times New Roman" w:hAnsi="Times New Roman" w:cs="Times New Roman"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3E53CD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2</Words>
  <Characters>6800</Characters>
  <Application>Microsoft Office Word</Application>
  <DocSecurity>0</DocSecurity>
  <Lines>56</Lines>
  <Paragraphs>15</Paragraphs>
  <ScaleCrop>false</ScaleCrop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e Yang</dc:creator>
  <cp:keywords/>
  <dc:description/>
  <cp:lastModifiedBy>Jiayue Yang</cp:lastModifiedBy>
  <cp:revision>5</cp:revision>
  <dcterms:created xsi:type="dcterms:W3CDTF">2019-10-10T02:24:00Z</dcterms:created>
  <dcterms:modified xsi:type="dcterms:W3CDTF">2019-11-04T14:11:00Z</dcterms:modified>
</cp:coreProperties>
</file>